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841" w:rsidRPr="00452508" w:rsidRDefault="00022841" w:rsidP="00022841">
      <w:pPr>
        <w:spacing w:line="276" w:lineRule="auto"/>
      </w:pPr>
      <w:r w:rsidRPr="00452508">
        <w:t>Table S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70"/>
        <w:gridCol w:w="1241"/>
        <w:gridCol w:w="1611"/>
        <w:gridCol w:w="954"/>
      </w:tblGrid>
      <w:tr w:rsidR="00022841" w:rsidRPr="00452508" w:rsidTr="00E74CF0">
        <w:trPr>
          <w:trHeight w:val="32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i/>
                <w:iCs/>
                <w:color w:val="000000"/>
                <w:sz w:val="22"/>
                <w:szCs w:val="22"/>
              </w:rPr>
              <w:t>Experimental Groups Activity Analysis – Group Effects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Pairwise Comparison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Difference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Standard Error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</w:t>
            </w:r>
            <w:r w:rsidRPr="00452508">
              <w:rPr>
                <w:i/>
                <w:color w:val="000000"/>
                <w:sz w:val="22"/>
                <w:szCs w:val="22"/>
              </w:rPr>
              <w:t>p</w:t>
            </w:r>
            <w:r w:rsidRPr="00452508"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afe by live bee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318</w:t>
            </w: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75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hock by live be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85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99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afe by dead be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418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45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hock by dead be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439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74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afe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587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62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hock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99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afe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433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79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: Shock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353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13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hock by live be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9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afe by dead be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24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hock by dead be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21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04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afe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27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87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hock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22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afe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15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35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: Shock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afe by dead be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23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92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hock by dead be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254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12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afe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40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81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hock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83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afe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247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78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: Shock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68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2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hock by dead be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53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afe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69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31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hock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78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afe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59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: Shock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42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: Safe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48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99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: Shock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07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: Safe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85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: Shock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: Shock by live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77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: Safe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: Shock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03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wasp : Safe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40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03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wasp : Shock by dead wasp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323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56</w:t>
            </w:r>
          </w:p>
        </w:tc>
      </w:tr>
      <w:tr w:rsidR="00022841" w:rsidRPr="00452508" w:rsidTr="00E74CF0">
        <w:trPr>
          <w:trHeight w:val="320"/>
        </w:trPr>
        <w:tc>
          <w:tcPr>
            <w:tcW w:w="30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wasp : Shock by dead wasp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9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841" w:rsidRPr="00452508" w:rsidRDefault="00022841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83</w:t>
            </w:r>
          </w:p>
        </w:tc>
      </w:tr>
    </w:tbl>
    <w:p w:rsidR="00022841" w:rsidRPr="00452508" w:rsidRDefault="00022841" w:rsidP="00022841">
      <w:pPr>
        <w:spacing w:line="276" w:lineRule="auto"/>
      </w:pPr>
    </w:p>
    <w:p w:rsidR="00022841" w:rsidRDefault="00022841">
      <w:bookmarkStart w:id="0" w:name="_GoBack"/>
      <w:bookmarkEnd w:id="0"/>
    </w:p>
    <w:sectPr w:rsidR="00022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841"/>
    <w:rsid w:val="00022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20T11:58:00Z</dcterms:created>
  <dcterms:modified xsi:type="dcterms:W3CDTF">2020-01-20T11:58:00Z</dcterms:modified>
</cp:coreProperties>
</file>